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CF0" w:rsidRPr="00E01186" w:rsidRDefault="00087CF0" w:rsidP="00087CF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E01186">
        <w:rPr>
          <w:rFonts w:ascii="Times New Roman" w:hAnsi="Times New Roman"/>
          <w:b/>
          <w:bCs/>
          <w:sz w:val="24"/>
          <w:szCs w:val="24"/>
        </w:rPr>
        <w:t>Appendix A</w:t>
      </w:r>
    </w:p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>Table A1. Variable descriptions and measurements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597"/>
        <w:gridCol w:w="1296"/>
        <w:gridCol w:w="5133"/>
      </w:tblGrid>
      <w:tr w:rsidR="00087CF0" w:rsidRPr="00E01186" w:rsidTr="0051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01186">
              <w:rPr>
                <w:rFonts w:ascii="Times New Roman" w:eastAsiaTheme="minorEastAsia" w:hAnsi="Times New Roman"/>
                <w:sz w:val="24"/>
                <w:szCs w:val="24"/>
              </w:rPr>
              <w:t>Variable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01186">
              <w:rPr>
                <w:rFonts w:ascii="Times New Roman" w:eastAsiaTheme="minorEastAsia" w:hAnsi="Times New Roman"/>
                <w:sz w:val="24"/>
                <w:szCs w:val="24"/>
              </w:rPr>
              <w:t>Symbol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01186">
              <w:rPr>
                <w:rFonts w:ascii="Times New Roman" w:eastAsiaTheme="minorEastAsia" w:hAnsi="Times New Roman"/>
                <w:sz w:val="24"/>
                <w:szCs w:val="24"/>
              </w:rPr>
              <w:t>Measurement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ESG Greenwashing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GW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he difference between ESG disclosure and ESG performance after normalization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ESG Disclosure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ESGdis</w:t>
            </w:r>
            <w:proofErr w:type="spellEnd"/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Bloomberg’s ESG disclosure score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ESG Performance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ESGper</w:t>
            </w:r>
            <w:proofErr w:type="spellEnd"/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Huazheng</w:t>
            </w:r>
            <w:proofErr w:type="spellEnd"/>
            <w:r w:rsidRPr="00E01186">
              <w:rPr>
                <w:rFonts w:ascii="Times New Roman" w:hAnsi="Times New Roman"/>
                <w:sz w:val="24"/>
                <w:szCs w:val="24"/>
              </w:rPr>
              <w:t xml:space="preserve"> ESG score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Board Size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Bsize</w:t>
            </w:r>
            <w:proofErr w:type="spellEnd"/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he number of board members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Gender Diversity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he percentage of female board members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Functional Background Diversity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unback</w:t>
            </w:r>
            <w:proofErr w:type="spellEnd"/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sing the Shannon index</w:t>
            </w:r>
            <w:r w:rsidRPr="00E01186">
              <w:rPr>
                <w:rFonts w:ascii="Times New Roman" w:hAnsi="Times New Roman"/>
                <w:sz w:val="24"/>
                <w:szCs w:val="24"/>
              </w:rPr>
              <w:t>，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 w:val="24"/>
                      <w:szCs w:val="24"/>
                      <w:lang w:eastAsia="ko-KR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i 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×ln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eastAsia="ko-KR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  <w:r w:rsidRPr="00E01186">
              <w:rPr>
                <w:rFonts w:ascii="Times New Roman" w:hAnsi="Times New Roman"/>
                <w:sz w:val="24"/>
                <w:szCs w:val="24"/>
              </w:rPr>
              <w:t xml:space="preserve">; pi represents the proportion of members with the category </w:t>
            </w: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E01186">
              <w:rPr>
                <w:rFonts w:ascii="Times New Roman" w:hAnsi="Times New Roman"/>
                <w:sz w:val="24"/>
                <w:szCs w:val="24"/>
              </w:rPr>
              <w:t xml:space="preserve"> functional background in the board; n is the number of types of functional backgrounds in the board. 1 = Production, 2 = R&amp;D, 3 = Design, 4 = Human Resource, 5 = Management, 6 = Marketing, 7 = Finance, 8 = Finance management, 9 = Legal, 99 = Other or unclear occupational areas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ationality Diversity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ationality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he proportion of foreign directors on the board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ge Diversity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 xml:space="preserve">using a coefficient of variation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σ÷μ</m:t>
              </m:r>
            </m:oMath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Board Meeting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eeting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he total number of board meetings during the year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CEO Duality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Dual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 dummy variable equaling 1 if the CEO is also the chairperson; otherwise, 0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nagement Shareholding Ratio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Mshare</w:t>
            </w:r>
            <w:proofErr w:type="spellEnd"/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he ratio of shares held by senior managers to total shares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Return on Assets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ROA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et profit / total assets ending balance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lastRenderedPageBreak/>
              <w:t>Cash Flow Ratio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Cashflow</w:t>
            </w:r>
            <w:proofErr w:type="spellEnd"/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et cash flow from operating activities / total assets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Firm Age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irmAge</w:t>
            </w:r>
            <w:proofErr w:type="spellEnd"/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he natural logarithm of the current year minus the year of incorporation</w:t>
            </w:r>
          </w:p>
        </w:tc>
      </w:tr>
      <w:tr w:rsidR="00087CF0" w:rsidRPr="00E01186" w:rsidTr="00514C0F">
        <w:tc>
          <w:tcPr>
            <w:tcW w:w="1476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tate-Owned Enterprise</w:t>
            </w:r>
          </w:p>
        </w:tc>
        <w:tc>
          <w:tcPr>
            <w:tcW w:w="644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OE</w:t>
            </w:r>
          </w:p>
        </w:tc>
        <w:tc>
          <w:tcPr>
            <w:tcW w:w="2880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 if state-owned enterprise; otherwise, 0</w:t>
            </w:r>
          </w:p>
        </w:tc>
      </w:tr>
    </w:tbl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>Table A2. Correlation matrix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679"/>
        <w:gridCol w:w="448"/>
        <w:gridCol w:w="601"/>
        <w:gridCol w:w="601"/>
        <w:gridCol w:w="601"/>
        <w:gridCol w:w="601"/>
        <w:gridCol w:w="678"/>
        <w:gridCol w:w="601"/>
        <w:gridCol w:w="601"/>
        <w:gridCol w:w="601"/>
        <w:gridCol w:w="601"/>
        <w:gridCol w:w="601"/>
        <w:gridCol w:w="601"/>
        <w:gridCol w:w="601"/>
        <w:gridCol w:w="610"/>
      </w:tblGrid>
      <w:tr w:rsidR="00087CF0" w:rsidRPr="00E01186" w:rsidTr="0051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GW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Bsize</w:t>
            </w:r>
            <w:proofErr w:type="spellEnd"/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unback</w:t>
            </w:r>
            <w:proofErr w:type="spellEnd"/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ationality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eeting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Dual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Mshare</w:t>
            </w:r>
            <w:proofErr w:type="spellEnd"/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irmAge</w:t>
            </w:r>
            <w:proofErr w:type="spellEnd"/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OE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ROA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Cashflow</w:t>
            </w:r>
            <w:proofErr w:type="spellEnd"/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GW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2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4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270*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4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7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34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6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03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34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Bsize</w:t>
            </w:r>
            <w:proofErr w:type="spellEnd"/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12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30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26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05*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7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2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9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79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25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41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8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093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0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9*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16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22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9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1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57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3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1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75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3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unback</w:t>
            </w:r>
            <w:proofErr w:type="spellEnd"/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06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267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0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6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5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21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27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5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23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8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0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16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0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lastRenderedPageBreak/>
              <w:t>Nationality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074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7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66*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3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32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4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40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4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43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6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12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4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22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21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0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82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61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9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0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0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eeting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030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1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5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0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2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76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72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3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08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51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Dual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14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2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7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15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7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37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12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5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274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3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1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95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36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Mshare</w:t>
            </w:r>
            <w:proofErr w:type="spellEnd"/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414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2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9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12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07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91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9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24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8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600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223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2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irmAge</w:t>
            </w:r>
            <w:proofErr w:type="spellEnd"/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135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317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31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70*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27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6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3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03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9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22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17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lastRenderedPageBreak/>
              <w:t>SOE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559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61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260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19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2*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0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99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2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1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460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9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11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87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ROA</w:t>
            </w:r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425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0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35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5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18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2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2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93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80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77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0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76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500***</w:t>
            </w:r>
          </w:p>
        </w:tc>
      </w:tr>
      <w:tr w:rsidR="00087CF0" w:rsidRPr="00E01186" w:rsidTr="00514C0F">
        <w:trPr>
          <w:trHeight w:val="20"/>
        </w:trPr>
        <w:tc>
          <w:tcPr>
            <w:tcW w:w="39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Cashflow</w:t>
            </w:r>
            <w:proofErr w:type="spellEnd"/>
          </w:p>
        </w:tc>
        <w:tc>
          <w:tcPr>
            <w:tcW w:w="229" w:type="pct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388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37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56***</w:t>
            </w:r>
          </w:p>
        </w:tc>
        <w:tc>
          <w:tcPr>
            <w:tcW w:w="331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34***</w:t>
            </w:r>
          </w:p>
        </w:tc>
        <w:tc>
          <w:tcPr>
            <w:tcW w:w="398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34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2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72***</w:t>
            </w:r>
          </w:p>
        </w:tc>
        <w:tc>
          <w:tcPr>
            <w:tcW w:w="335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98***</w:t>
            </w:r>
          </w:p>
        </w:tc>
        <w:tc>
          <w:tcPr>
            <w:tcW w:w="329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516***</w:t>
            </w:r>
          </w:p>
        </w:tc>
        <w:tc>
          <w:tcPr>
            <w:tcW w:w="346" w:type="pct"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>Note: * p&lt; 0.1 ** p&lt;0.05 *** p&lt;0.01; Spearman (upper triangle), Pearson (lower triangle)</w:t>
      </w:r>
    </w:p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 xml:space="preserve">Table A3. Balancing test: nearest neighbor matching (1:5) using </w:t>
      </w:r>
      <w:proofErr w:type="spellStart"/>
      <w:r w:rsidRPr="00E01186">
        <w:rPr>
          <w:rFonts w:ascii="Times New Roman" w:hAnsi="Times New Roman"/>
          <w:sz w:val="24"/>
          <w:szCs w:val="24"/>
        </w:rPr>
        <w:t>Bsize</w:t>
      </w:r>
      <w:proofErr w:type="spellEnd"/>
      <w:r w:rsidRPr="00E01186">
        <w:rPr>
          <w:rFonts w:ascii="Times New Roman" w:hAnsi="Times New Roman"/>
          <w:sz w:val="24"/>
          <w:szCs w:val="24"/>
        </w:rPr>
        <w:t xml:space="preserve"> as the treatment variable.</w:t>
      </w:r>
    </w:p>
    <w:tbl>
      <w:tblPr>
        <w:tblStyle w:val="Mdeck5tablebodythreelines"/>
        <w:tblW w:w="9367" w:type="dxa"/>
        <w:tblLook w:val="04A0" w:firstRow="1" w:lastRow="0" w:firstColumn="1" w:lastColumn="0" w:noHBand="0" w:noVBand="1"/>
      </w:tblPr>
      <w:tblGrid>
        <w:gridCol w:w="1136"/>
        <w:gridCol w:w="1330"/>
        <w:gridCol w:w="996"/>
        <w:gridCol w:w="996"/>
        <w:gridCol w:w="1003"/>
        <w:gridCol w:w="1799"/>
        <w:gridCol w:w="1238"/>
        <w:gridCol w:w="1250"/>
      </w:tblGrid>
      <w:tr w:rsidR="00087CF0" w:rsidRPr="00E01186" w:rsidTr="0051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  <w:gridSpan w:val="2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Bias(%)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Reduct</w:t>
            </w:r>
            <w:proofErr w:type="spellEnd"/>
            <w:r w:rsidRPr="00E01186">
              <w:rPr>
                <w:rFonts w:ascii="Times New Roman" w:hAnsi="Times New Roman"/>
                <w:sz w:val="24"/>
                <w:szCs w:val="24"/>
              </w:rPr>
              <w:t xml:space="preserve"> |bias|(%)</w:t>
            </w:r>
          </w:p>
        </w:tc>
        <w:tc>
          <w:tcPr>
            <w:tcW w:w="2488" w:type="dxa"/>
            <w:gridSpan w:val="2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-test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reated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p&gt;t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eeting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0.262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0.412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3.2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89.6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.67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0.263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0.278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Dual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6298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3153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36.3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9.99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 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6304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5903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464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Mshare</w:t>
            </w:r>
            <w:proofErr w:type="spellEnd"/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4.9989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.2553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29.5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6.66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5.0005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4.9143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33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irmAge</w:t>
            </w:r>
            <w:proofErr w:type="spellEnd"/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2.9078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2.9029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1.8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2.9078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2.9073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938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OE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58337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39745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37.8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9.89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58323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58436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878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ROA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502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881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6.4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3.44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503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522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820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Cashflow</w:t>
            </w:r>
            <w:proofErr w:type="spellEnd"/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137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365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3.3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55.3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.75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137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6035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8.7249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.8232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27.1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95.3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4.03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8.7275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8.7796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.3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panel_id</w:t>
            </w:r>
            <w:proofErr w:type="spellEnd"/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684.33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653.29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0" w:type="auto"/>
            <w:vMerge w:val="restart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86.7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87CF0" w:rsidRPr="00E01186" w:rsidTr="00514C0F">
        <w:trPr>
          <w:trHeight w:val="336"/>
        </w:trPr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684.21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688.32</w:t>
            </w: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  <w:vMerge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931" w:type="dxa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496</w:t>
            </w:r>
          </w:p>
        </w:tc>
      </w:tr>
    </w:tbl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 xml:space="preserve">Table A4. Average treatment effect on the treated (ATT) from propensity score matching.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963"/>
        <w:gridCol w:w="1323"/>
        <w:gridCol w:w="1518"/>
        <w:gridCol w:w="1518"/>
        <w:gridCol w:w="1518"/>
        <w:gridCol w:w="1476"/>
        <w:gridCol w:w="710"/>
      </w:tblGrid>
      <w:tr w:rsidR="00087CF0" w:rsidRPr="00E01186" w:rsidTr="0051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reated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T-stat</w:t>
            </w:r>
          </w:p>
        </w:tc>
      </w:tr>
      <w:tr w:rsidR="00087CF0" w:rsidRPr="00E01186" w:rsidTr="00514C0F"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GW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46811015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80898492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65912523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23063707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2.86</w:t>
            </w:r>
          </w:p>
        </w:tc>
      </w:tr>
      <w:tr w:rsidR="00087CF0" w:rsidRPr="00E01186" w:rsidTr="00514C0F"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46330198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460471525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14141326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26558803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4.30</w:t>
            </w:r>
          </w:p>
        </w:tc>
      </w:tr>
      <w:tr w:rsidR="00087CF0" w:rsidRPr="00E01186" w:rsidTr="00514C0F"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TU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281231822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8431927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96912552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7CF0" w:rsidRPr="00E01186" w:rsidTr="00514C0F"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ATE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08864163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87CF0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>Table A</w:t>
      </w:r>
      <w:r>
        <w:rPr>
          <w:rFonts w:ascii="Times New Roman" w:hAnsi="Times New Roman" w:hint="eastAsia"/>
          <w:sz w:val="24"/>
          <w:szCs w:val="24"/>
        </w:rPr>
        <w:t>5</w:t>
      </w:r>
      <w:r w:rsidRPr="00E01186">
        <w:rPr>
          <w:rFonts w:ascii="Times New Roman" w:hAnsi="Times New Roman"/>
          <w:sz w:val="24"/>
          <w:szCs w:val="24"/>
        </w:rPr>
        <w:t>. Additional robustness test.</w:t>
      </w:r>
    </w:p>
    <w:tbl>
      <w:tblPr>
        <w:tblW w:w="10299" w:type="dxa"/>
        <w:jc w:val="center"/>
        <w:tblLayout w:type="fixed"/>
        <w:tblLook w:val="04A0" w:firstRow="1" w:lastRow="0" w:firstColumn="1" w:lastColumn="0" w:noHBand="0" w:noVBand="1"/>
      </w:tblPr>
      <w:tblGrid>
        <w:gridCol w:w="1947"/>
        <w:gridCol w:w="1296"/>
        <w:gridCol w:w="1296"/>
        <w:gridCol w:w="1440"/>
        <w:gridCol w:w="1440"/>
        <w:gridCol w:w="1440"/>
        <w:gridCol w:w="1440"/>
      </w:tblGrid>
      <w:tr w:rsidR="00087CF0" w:rsidRPr="00E01186" w:rsidTr="00514C0F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3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Clustered SE</w:t>
            </w:r>
          </w:p>
        </w:tc>
        <w:tc>
          <w:tcPr>
            <w:tcW w:w="43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Fixed Effects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lastRenderedPageBreak/>
              <w:t>Symb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C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Provi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C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Province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Bsiz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2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2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2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0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1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27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3.2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3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3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2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2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2.50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Bsize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5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3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05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Mee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1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8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2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2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2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4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1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2.05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Du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1.2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1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0.89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Mshar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04*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0.7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3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3.11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FirmAg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10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33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1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49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SO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09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106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7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4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42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RO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2.02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.87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2.171*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7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6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7.67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1186">
              <w:rPr>
                <w:rFonts w:ascii="Times New Roman" w:hAnsi="Times New Roman"/>
                <w:sz w:val="24"/>
                <w:szCs w:val="24"/>
              </w:rPr>
              <w:t>Cashflow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5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59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10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.244*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4.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4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3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3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6.07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8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1.18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75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-0.912***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4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(-2.92)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ar Fixed Effec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Firm Fixed Effec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lastRenderedPageBreak/>
              <w:t>Clustered by Fir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2,99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2,99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2,99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3,03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3,0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13,037</w:t>
            </w:r>
          </w:p>
        </w:tc>
      </w:tr>
      <w:tr w:rsidR="00087CF0" w:rsidRPr="00E01186" w:rsidTr="00514C0F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CF0" w:rsidRPr="00E01186" w:rsidRDefault="00087CF0" w:rsidP="00514C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1186">
              <w:rPr>
                <w:rFonts w:ascii="Times New Roman" w:hAnsi="Times New Roman"/>
                <w:sz w:val="24"/>
                <w:szCs w:val="24"/>
              </w:rPr>
              <w:t>0.374</w:t>
            </w:r>
          </w:p>
        </w:tc>
      </w:tr>
    </w:tbl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>Robust t-statistics in parentheses</w:t>
      </w:r>
    </w:p>
    <w:p w:rsidR="00087CF0" w:rsidRPr="00E01186" w:rsidRDefault="00087CF0" w:rsidP="00087CF0">
      <w:pPr>
        <w:spacing w:line="480" w:lineRule="auto"/>
        <w:rPr>
          <w:rFonts w:ascii="Times New Roman" w:hAnsi="Times New Roman"/>
          <w:sz w:val="24"/>
          <w:szCs w:val="24"/>
        </w:rPr>
      </w:pPr>
      <w:r w:rsidRPr="00E01186">
        <w:rPr>
          <w:rFonts w:ascii="Times New Roman" w:hAnsi="Times New Roman"/>
          <w:sz w:val="24"/>
          <w:szCs w:val="24"/>
        </w:rPr>
        <w:t>*** p&lt;0.01, ** p&lt;0.05, * p&lt;0.1</w:t>
      </w:r>
    </w:p>
    <w:bookmarkEnd w:id="0"/>
    <w:p w:rsidR="008E0911" w:rsidRDefault="008E0911"/>
    <w:sectPr w:rsidR="008E0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CF0"/>
    <w:rsid w:val="00087CF0"/>
    <w:rsid w:val="0065293E"/>
    <w:rsid w:val="008E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FC1AB-49A5-4DE5-8943-33A48B66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CF0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087CF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3</Words>
  <Characters>5264</Characters>
  <Application>Microsoft Office Word</Application>
  <DocSecurity>0</DocSecurity>
  <Lines>43</Lines>
  <Paragraphs>12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1-14T06:09:00Z</dcterms:created>
  <dcterms:modified xsi:type="dcterms:W3CDTF">2026-01-14T06:09:00Z</dcterms:modified>
</cp:coreProperties>
</file>